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34C58" w14:textId="46C9CE8A" w:rsidR="00E74531" w:rsidRPr="00FA69A8" w:rsidRDefault="00E74531" w:rsidP="00FA69A8">
      <w:pPr>
        <w:rPr>
          <w:color w:val="000000" w:themeColor="text1"/>
        </w:rPr>
      </w:pPr>
      <w:r w:rsidRPr="00FA69A8">
        <w:rPr>
          <w:color w:val="000000" w:themeColor="text1"/>
        </w:rPr>
        <w:t xml:space="preserve">Supplementary table: Framework analysis showing main codes derived </w:t>
      </w:r>
      <w:r w:rsidR="00FA69A8" w:rsidRPr="00FA69A8">
        <w:rPr>
          <w:color w:val="000000" w:themeColor="text1"/>
        </w:rPr>
        <w:t>from manifest</w:t>
      </w:r>
      <w:r w:rsidRPr="00FA69A8">
        <w:rPr>
          <w:color w:val="000000" w:themeColor="text1"/>
        </w:rPr>
        <w:t xml:space="preserve"> content analysis of responses from open-ended </w:t>
      </w:r>
      <w:r w:rsidR="00FA69A8" w:rsidRPr="00FA69A8">
        <w:rPr>
          <w:color w:val="000000" w:themeColor="text1"/>
        </w:rPr>
        <w:t>questions.</w:t>
      </w:r>
      <w:r w:rsidRPr="00FA69A8">
        <w:rPr>
          <w:color w:val="000000" w:themeColor="text1"/>
        </w:rPr>
        <w:t xml:space="preserve"> </w:t>
      </w:r>
    </w:p>
    <w:p w14:paraId="21D970E2" w14:textId="77777777" w:rsidR="00B561B2" w:rsidRDefault="00B561B2"/>
    <w:sectPr w:rsidR="00B56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31"/>
    <w:rsid w:val="000137BD"/>
    <w:rsid w:val="000357B3"/>
    <w:rsid w:val="000C0149"/>
    <w:rsid w:val="000C2E67"/>
    <w:rsid w:val="001F1BB5"/>
    <w:rsid w:val="001F5DFD"/>
    <w:rsid w:val="002361F6"/>
    <w:rsid w:val="002A423C"/>
    <w:rsid w:val="002C53AC"/>
    <w:rsid w:val="002F0246"/>
    <w:rsid w:val="002F3C3D"/>
    <w:rsid w:val="00314A80"/>
    <w:rsid w:val="00323EDD"/>
    <w:rsid w:val="00372B08"/>
    <w:rsid w:val="003C3689"/>
    <w:rsid w:val="003C77DC"/>
    <w:rsid w:val="00427496"/>
    <w:rsid w:val="00434B2A"/>
    <w:rsid w:val="0045296A"/>
    <w:rsid w:val="00476E74"/>
    <w:rsid w:val="004B1010"/>
    <w:rsid w:val="004C2117"/>
    <w:rsid w:val="004C2AB1"/>
    <w:rsid w:val="004E6C89"/>
    <w:rsid w:val="00504DDD"/>
    <w:rsid w:val="005710BA"/>
    <w:rsid w:val="00583236"/>
    <w:rsid w:val="005C14BA"/>
    <w:rsid w:val="005F2505"/>
    <w:rsid w:val="00615B80"/>
    <w:rsid w:val="0063031C"/>
    <w:rsid w:val="0064790A"/>
    <w:rsid w:val="006A57BC"/>
    <w:rsid w:val="006C373B"/>
    <w:rsid w:val="007151FC"/>
    <w:rsid w:val="00715531"/>
    <w:rsid w:val="0075147F"/>
    <w:rsid w:val="007C6B0D"/>
    <w:rsid w:val="007E1574"/>
    <w:rsid w:val="00871224"/>
    <w:rsid w:val="00896DD4"/>
    <w:rsid w:val="008A3A86"/>
    <w:rsid w:val="008D3A57"/>
    <w:rsid w:val="008F29BD"/>
    <w:rsid w:val="008F2B1E"/>
    <w:rsid w:val="00912971"/>
    <w:rsid w:val="009228D1"/>
    <w:rsid w:val="0096468D"/>
    <w:rsid w:val="00966FCE"/>
    <w:rsid w:val="0097215F"/>
    <w:rsid w:val="009A03AB"/>
    <w:rsid w:val="00A14395"/>
    <w:rsid w:val="00A240D5"/>
    <w:rsid w:val="00A6529F"/>
    <w:rsid w:val="00A80273"/>
    <w:rsid w:val="00A91186"/>
    <w:rsid w:val="00AE0C0A"/>
    <w:rsid w:val="00B12B89"/>
    <w:rsid w:val="00B17F36"/>
    <w:rsid w:val="00B32AA9"/>
    <w:rsid w:val="00B561B2"/>
    <w:rsid w:val="00B72978"/>
    <w:rsid w:val="00BF6358"/>
    <w:rsid w:val="00C40C85"/>
    <w:rsid w:val="00C71047"/>
    <w:rsid w:val="00C811A2"/>
    <w:rsid w:val="00C84215"/>
    <w:rsid w:val="00C905FE"/>
    <w:rsid w:val="00D23BF1"/>
    <w:rsid w:val="00D342E9"/>
    <w:rsid w:val="00D5506F"/>
    <w:rsid w:val="00DE4142"/>
    <w:rsid w:val="00DF1DD5"/>
    <w:rsid w:val="00E1707F"/>
    <w:rsid w:val="00E4135E"/>
    <w:rsid w:val="00E46086"/>
    <w:rsid w:val="00E74531"/>
    <w:rsid w:val="00EC04FE"/>
    <w:rsid w:val="00EE56EE"/>
    <w:rsid w:val="00F558FA"/>
    <w:rsid w:val="00F63FD8"/>
    <w:rsid w:val="00F82070"/>
    <w:rsid w:val="00F96F25"/>
    <w:rsid w:val="00FA69A8"/>
    <w:rsid w:val="00FC64D7"/>
    <w:rsid w:val="00FE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F35D8"/>
  <w15:chartTrackingRefBased/>
  <w15:docId w15:val="{8C29D420-B134-4D4E-B21C-E44A2F14D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53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5-10T05:34:00Z</dcterms:created>
  <dcterms:modified xsi:type="dcterms:W3CDTF">2023-05-10T05:35:00Z</dcterms:modified>
</cp:coreProperties>
</file>